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6F1" w:rsidRPr="008F243E" w:rsidRDefault="002B3F8A" w:rsidP="002B3F8A">
      <w:pPr>
        <w:tabs>
          <w:tab w:val="left" w:pos="335"/>
          <w:tab w:val="left" w:pos="820"/>
        </w:tabs>
        <w:jc w:val="left"/>
        <w:rPr>
          <w:rFonts w:ascii="Cambria" w:hAnsi="Cambria" w:cs="Arial"/>
          <w:b/>
          <w:bCs/>
          <w:sz w:val="24"/>
          <w:lang w:val="en-US"/>
        </w:rPr>
      </w:pPr>
      <w:bookmarkStart w:id="0" w:name="_GoBack"/>
      <w:bookmarkEnd w:id="0"/>
      <w:r>
        <w:rPr>
          <w:rFonts w:ascii="Cambria" w:hAnsi="Cambria" w:cs="Arial"/>
          <w:b/>
          <w:bCs/>
          <w:sz w:val="24"/>
          <w:lang w:val="en-US"/>
        </w:rPr>
        <w:t xml:space="preserve">Quality assessment </w:t>
      </w:r>
      <w:r w:rsidR="00D62C1D" w:rsidRPr="008F243E">
        <w:rPr>
          <w:rFonts w:ascii="Cambria" w:hAnsi="Cambria" w:cs="Arial"/>
          <w:b/>
          <w:bCs/>
          <w:sz w:val="24"/>
          <w:lang w:val="en-US"/>
        </w:rPr>
        <w:t xml:space="preserve">using </w:t>
      </w:r>
      <w:r w:rsidR="00D47990">
        <w:rPr>
          <w:rFonts w:ascii="Cambria" w:hAnsi="Cambria" w:cs="Arial"/>
          <w:b/>
          <w:bCs/>
          <w:sz w:val="24"/>
          <w:lang w:val="en-US"/>
        </w:rPr>
        <w:t>“</w:t>
      </w:r>
      <w:r w:rsidR="006066F1" w:rsidRPr="008F243E">
        <w:rPr>
          <w:rFonts w:ascii="Cambria" w:hAnsi="Cambria" w:cs="Arial"/>
          <w:b/>
          <w:bCs/>
          <w:sz w:val="24"/>
          <w:lang w:val="en-US"/>
        </w:rPr>
        <w:t>Effective</w:t>
      </w:r>
      <w:r w:rsidR="00D62C1D" w:rsidRPr="008F243E">
        <w:rPr>
          <w:rFonts w:ascii="Cambria" w:hAnsi="Cambria" w:cs="Arial"/>
          <w:b/>
          <w:bCs/>
          <w:sz w:val="24"/>
          <w:lang w:val="en-US"/>
        </w:rPr>
        <w:t xml:space="preserve"> Public Health Practice Project</w:t>
      </w:r>
      <w:r w:rsidR="00D47990">
        <w:rPr>
          <w:rFonts w:ascii="Cambria" w:hAnsi="Cambria" w:cs="Arial"/>
          <w:b/>
          <w:bCs/>
          <w:sz w:val="24"/>
          <w:lang w:val="en-US"/>
        </w:rPr>
        <w:t>”</w:t>
      </w:r>
      <w:r>
        <w:rPr>
          <w:rFonts w:ascii="Cambria" w:hAnsi="Cambria" w:cs="Arial"/>
          <w:b/>
          <w:bCs/>
          <w:sz w:val="24"/>
          <w:lang w:val="en-US"/>
        </w:rPr>
        <w:t xml:space="preserve"> (EPHPP).</w:t>
      </w:r>
    </w:p>
    <w:tbl>
      <w:tblPr>
        <w:tblStyle w:val="Gitternetztabelle1hell"/>
        <w:tblW w:w="15091" w:type="dxa"/>
        <w:tblLook w:val="04A0" w:firstRow="1" w:lastRow="0" w:firstColumn="1" w:lastColumn="0" w:noHBand="0" w:noVBand="1"/>
      </w:tblPr>
      <w:tblGrid>
        <w:gridCol w:w="1088"/>
        <w:gridCol w:w="734"/>
        <w:gridCol w:w="800"/>
        <w:gridCol w:w="670"/>
        <w:gridCol w:w="653"/>
        <w:gridCol w:w="671"/>
        <w:gridCol w:w="806"/>
        <w:gridCol w:w="806"/>
        <w:gridCol w:w="671"/>
        <w:gridCol w:w="758"/>
        <w:gridCol w:w="757"/>
        <w:gridCol w:w="671"/>
        <w:gridCol w:w="839"/>
        <w:gridCol w:w="857"/>
        <w:gridCol w:w="671"/>
        <w:gridCol w:w="1043"/>
        <w:gridCol w:w="1043"/>
        <w:gridCol w:w="671"/>
        <w:gridCol w:w="882"/>
      </w:tblGrid>
      <w:tr w:rsidR="002E4518" w:rsidRPr="00D62C1D" w:rsidTr="00891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6066F1" w:rsidRPr="00D62C1D" w:rsidRDefault="006066F1" w:rsidP="00B1267A">
            <w:pPr>
              <w:spacing w:line="240" w:lineRule="auto"/>
              <w:jc w:val="left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sz w:val="15"/>
                <w:szCs w:val="15"/>
                <w:lang w:val="en-US"/>
              </w:rPr>
              <w:t>Question/</w:t>
            </w:r>
            <w:r w:rsidRPr="00D62C1D">
              <w:rPr>
                <w:rFonts w:ascii="Cambria" w:hAnsi="Cambria" w:cs="Arial"/>
                <w:sz w:val="15"/>
                <w:szCs w:val="15"/>
                <w:lang w:val="en-US"/>
              </w:rPr>
              <w:br/>
            </w:r>
            <w:r w:rsidR="00350AD6">
              <w:rPr>
                <w:rFonts w:ascii="Cambria" w:hAnsi="Cambria" w:cs="Arial"/>
                <w:sz w:val="15"/>
                <w:szCs w:val="15"/>
                <w:lang w:val="en-US"/>
              </w:rPr>
              <w:t>Study</w:t>
            </w:r>
          </w:p>
        </w:tc>
        <w:tc>
          <w:tcPr>
            <w:tcW w:w="734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A Seletion Bias (Q1)</w:t>
            </w:r>
          </w:p>
        </w:tc>
        <w:tc>
          <w:tcPr>
            <w:tcW w:w="800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A Selection Bias (Q2)</w:t>
            </w:r>
          </w:p>
        </w:tc>
        <w:tc>
          <w:tcPr>
            <w:tcW w:w="670" w:type="dxa"/>
          </w:tcPr>
          <w:p w:rsidR="006066F1" w:rsidRPr="00FC0869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FC0869">
              <w:rPr>
                <w:rFonts w:ascii="Cambria" w:hAnsi="Cambria" w:cs="Arial"/>
                <w:sz w:val="15"/>
                <w:szCs w:val="15"/>
                <w:lang w:val="en-US"/>
              </w:rPr>
              <w:t>A SCORE</w:t>
            </w:r>
          </w:p>
        </w:tc>
        <w:tc>
          <w:tcPr>
            <w:tcW w:w="653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B Study Design</w:t>
            </w:r>
          </w:p>
        </w:tc>
        <w:tc>
          <w:tcPr>
            <w:tcW w:w="671" w:type="dxa"/>
          </w:tcPr>
          <w:p w:rsidR="006066F1" w:rsidRPr="00FC0869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FC0869">
              <w:rPr>
                <w:rFonts w:ascii="Cambria" w:hAnsi="Cambria" w:cs="Arial"/>
                <w:sz w:val="15"/>
                <w:szCs w:val="15"/>
                <w:lang w:val="en-US"/>
              </w:rPr>
              <w:t>B SCORE</w:t>
            </w:r>
          </w:p>
        </w:tc>
        <w:tc>
          <w:tcPr>
            <w:tcW w:w="806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C </w:t>
            </w: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Confoun-ders (Q1)</w:t>
            </w:r>
          </w:p>
        </w:tc>
        <w:tc>
          <w:tcPr>
            <w:tcW w:w="806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C </w:t>
            </w: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Confoun-ders (Q2)</w:t>
            </w:r>
          </w:p>
        </w:tc>
        <w:tc>
          <w:tcPr>
            <w:tcW w:w="671" w:type="dxa"/>
          </w:tcPr>
          <w:p w:rsidR="006066F1" w:rsidRPr="00FC0869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FC0869">
              <w:rPr>
                <w:rFonts w:ascii="Cambria" w:hAnsi="Cambria" w:cs="Arial"/>
                <w:sz w:val="15"/>
                <w:szCs w:val="15"/>
                <w:lang w:val="en-US"/>
              </w:rPr>
              <w:t>C SCORE</w:t>
            </w:r>
          </w:p>
        </w:tc>
        <w:tc>
          <w:tcPr>
            <w:tcW w:w="758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D Blinding (Q1)</w:t>
            </w:r>
          </w:p>
        </w:tc>
        <w:tc>
          <w:tcPr>
            <w:tcW w:w="757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D Blinding (Q2)</w:t>
            </w:r>
          </w:p>
        </w:tc>
        <w:tc>
          <w:tcPr>
            <w:tcW w:w="671" w:type="dxa"/>
          </w:tcPr>
          <w:p w:rsidR="006066F1" w:rsidRPr="00FC0869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FC0869">
              <w:rPr>
                <w:rFonts w:ascii="Cambria" w:hAnsi="Cambria" w:cs="Arial"/>
                <w:sz w:val="15"/>
                <w:szCs w:val="15"/>
                <w:lang w:val="en-US"/>
              </w:rPr>
              <w:t>D SCORE</w:t>
            </w:r>
          </w:p>
        </w:tc>
        <w:tc>
          <w:tcPr>
            <w:tcW w:w="839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E </w:t>
            </w: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Data collection (Q1)</w:t>
            </w:r>
          </w:p>
        </w:tc>
        <w:tc>
          <w:tcPr>
            <w:tcW w:w="857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E </w:t>
            </w: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Data Collection (Q2)</w:t>
            </w:r>
          </w:p>
        </w:tc>
        <w:tc>
          <w:tcPr>
            <w:tcW w:w="671" w:type="dxa"/>
          </w:tcPr>
          <w:p w:rsidR="006066F1" w:rsidRPr="00FC0869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FC0869">
              <w:rPr>
                <w:rFonts w:ascii="Cambria" w:hAnsi="Cambria" w:cs="Arial"/>
                <w:sz w:val="15"/>
                <w:szCs w:val="15"/>
                <w:lang w:val="en-US"/>
              </w:rPr>
              <w:t>E SCORE</w:t>
            </w:r>
          </w:p>
        </w:tc>
        <w:tc>
          <w:tcPr>
            <w:tcW w:w="1043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F Withdrawals and Drop-outs (Q1)</w:t>
            </w:r>
          </w:p>
        </w:tc>
        <w:tc>
          <w:tcPr>
            <w:tcW w:w="1043" w:type="dxa"/>
          </w:tcPr>
          <w:p w:rsidR="006066F1" w:rsidRPr="00D62C1D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F Withdrawals and Drop-outs (Q2)</w:t>
            </w:r>
          </w:p>
        </w:tc>
        <w:tc>
          <w:tcPr>
            <w:tcW w:w="671" w:type="dxa"/>
          </w:tcPr>
          <w:p w:rsidR="006066F1" w:rsidRPr="00FC0869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FC0869">
              <w:rPr>
                <w:rFonts w:ascii="Cambria" w:hAnsi="Cambria" w:cs="Arial"/>
                <w:sz w:val="15"/>
                <w:szCs w:val="15"/>
                <w:lang w:val="en-US"/>
              </w:rPr>
              <w:t>F SCORE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6066F1" w:rsidRPr="008C332B" w:rsidRDefault="006066F1" w:rsidP="008C332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D62C1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</w:r>
            <w:r w:rsidRPr="008C332B">
              <w:rPr>
                <w:rFonts w:ascii="Cambria" w:hAnsi="Cambria" w:cs="Arial"/>
                <w:sz w:val="15"/>
                <w:szCs w:val="15"/>
                <w:lang w:val="en-US"/>
              </w:rPr>
              <w:t>GLOBAL RATING</w:t>
            </w:r>
          </w:p>
        </w:tc>
      </w:tr>
      <w:tr w:rsidR="00993773" w:rsidRPr="00D62C1D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9" w:type="dxa"/>
            <w:gridSpan w:val="18"/>
            <w:vAlign w:val="center"/>
          </w:tcPr>
          <w:p w:rsidR="00993773" w:rsidRPr="00D62C1D" w:rsidRDefault="002C56B5" w:rsidP="002E4518">
            <w:pPr>
              <w:spacing w:after="0" w:line="240" w:lineRule="auto"/>
              <w:jc w:val="left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Type 1 Diabetes Mellitus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993773" w:rsidRPr="00D62C1D" w:rsidRDefault="00993773" w:rsidP="00D1108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</w:p>
        </w:tc>
      </w:tr>
      <w:tr w:rsidR="00891CD9" w:rsidRPr="009B4B4A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891CD9" w:rsidRPr="00EF26E2" w:rsidRDefault="00891CD9" w:rsidP="00891CD9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Cordua et al. (2013)</w:t>
            </w:r>
          </w:p>
        </w:tc>
        <w:tc>
          <w:tcPr>
            <w:tcW w:w="734" w:type="dxa"/>
            <w:vAlign w:val="center"/>
          </w:tcPr>
          <w:p w:rsidR="00891CD9" w:rsidRPr="00EF26E2" w:rsidRDefault="00891CD9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891CD9" w:rsidRPr="00EF26E2" w:rsidRDefault="00891CD9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70" w:type="dxa"/>
            <w:vAlign w:val="center"/>
          </w:tcPr>
          <w:p w:rsidR="00891CD9" w:rsidRPr="00EF26E2" w:rsidRDefault="00891CD9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53" w:type="dxa"/>
            <w:vAlign w:val="center"/>
          </w:tcPr>
          <w:p w:rsidR="00891CD9" w:rsidRPr="00D62C1D" w:rsidRDefault="00891CD9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891CD9" w:rsidRPr="00D62C1D" w:rsidRDefault="00891CD9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6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58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57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71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39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57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891CD9" w:rsidRPr="00D62C1D" w:rsidRDefault="008E4FCA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43" w:type="dxa"/>
            <w:vAlign w:val="center"/>
          </w:tcPr>
          <w:p w:rsidR="00891CD9" w:rsidRPr="00D62C1D" w:rsidRDefault="004C286D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43" w:type="dxa"/>
            <w:vAlign w:val="center"/>
          </w:tcPr>
          <w:p w:rsidR="00891CD9" w:rsidRPr="00D62C1D" w:rsidRDefault="004C286D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891CD9" w:rsidRPr="00D62C1D" w:rsidRDefault="004C286D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891CD9" w:rsidRPr="00D62C1D" w:rsidRDefault="004C286D" w:rsidP="00891C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2E4518" w:rsidRPr="009B4B4A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081824" w:rsidRPr="0039467E" w:rsidRDefault="0039467E" w:rsidP="0090054D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</w:rPr>
            </w:pPr>
            <w:r w:rsidRPr="0039467E">
              <w:rPr>
                <w:rFonts w:ascii="Cambria" w:hAnsi="Cambria" w:cs="Arial"/>
                <w:b w:val="0"/>
                <w:sz w:val="15"/>
                <w:szCs w:val="15"/>
              </w:rPr>
              <w:t>Feig et al</w:t>
            </w:r>
            <w:r>
              <w:rPr>
                <w:rFonts w:ascii="Cambria" w:hAnsi="Cambria" w:cs="Arial"/>
                <w:b w:val="0"/>
                <w:sz w:val="15"/>
                <w:szCs w:val="15"/>
              </w:rPr>
              <w:t>. (2017)</w:t>
            </w:r>
          </w:p>
        </w:tc>
        <w:tc>
          <w:tcPr>
            <w:tcW w:w="734" w:type="dxa"/>
            <w:vAlign w:val="center"/>
          </w:tcPr>
          <w:p w:rsidR="00081824" w:rsidRPr="0039467E" w:rsidRDefault="00330F06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00" w:type="dxa"/>
            <w:vAlign w:val="center"/>
          </w:tcPr>
          <w:p w:rsidR="00081824" w:rsidRPr="0039467E" w:rsidRDefault="005243F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5</w:t>
            </w:r>
          </w:p>
        </w:tc>
        <w:tc>
          <w:tcPr>
            <w:tcW w:w="670" w:type="dxa"/>
            <w:vAlign w:val="center"/>
          </w:tcPr>
          <w:p w:rsidR="00081824" w:rsidRPr="0039467E" w:rsidRDefault="005243F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653" w:type="dxa"/>
            <w:vAlign w:val="center"/>
          </w:tcPr>
          <w:p w:rsidR="00081824" w:rsidRPr="0039467E" w:rsidRDefault="005243F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081824" w:rsidRPr="0039467E" w:rsidRDefault="005243F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06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081824" w:rsidRPr="0039467E" w:rsidRDefault="005243F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081824" w:rsidRPr="0039467E" w:rsidRDefault="005243F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081824" w:rsidRPr="0039467E" w:rsidRDefault="005243F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081824" w:rsidRPr="0039467E" w:rsidRDefault="006C407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</w:rPr>
            </w:pPr>
            <w:r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</w:rPr>
              <w:br/>
              <w:t>**</w:t>
            </w:r>
          </w:p>
        </w:tc>
      </w:tr>
      <w:tr w:rsidR="0039467E" w:rsidRPr="0039467E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39467E" w:rsidRPr="00185CE7" w:rsidRDefault="0039467E" w:rsidP="0090054D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185CE7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Petrovski et al. (2011)</w:t>
            </w:r>
          </w:p>
        </w:tc>
        <w:tc>
          <w:tcPr>
            <w:tcW w:w="734" w:type="dxa"/>
            <w:vAlign w:val="center"/>
          </w:tcPr>
          <w:p w:rsidR="0039467E" w:rsidRPr="00185CE7" w:rsidRDefault="00330F06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39467E" w:rsidRPr="0039467E" w:rsidRDefault="00D1591C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39467E" w:rsidRPr="0039467E" w:rsidRDefault="00D1591C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  <w:r w:rsidR="00BA3BBC"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  <w:r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653" w:type="dxa"/>
            <w:vAlign w:val="center"/>
          </w:tcPr>
          <w:p w:rsidR="0039467E" w:rsidRPr="0039467E" w:rsidRDefault="009F21F5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39467E" w:rsidRPr="0039467E" w:rsidRDefault="009F21F5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6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58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57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71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39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57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43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43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39467E" w:rsidRPr="0039467E" w:rsidRDefault="00366E8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256CE9" w:rsidRPr="0039467E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256CE9" w:rsidRPr="00185CE7" w:rsidRDefault="00256CE9" w:rsidP="00256CE9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185CE7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Cyganek et al. (2010)</w:t>
            </w:r>
          </w:p>
        </w:tc>
        <w:tc>
          <w:tcPr>
            <w:tcW w:w="734" w:type="dxa"/>
            <w:vAlign w:val="center"/>
          </w:tcPr>
          <w:p w:rsidR="00256CE9" w:rsidRPr="00185CE7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185CE7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0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53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71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06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1043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256CE9" w:rsidRPr="0039467E" w:rsidRDefault="00256CE9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256CE9" w:rsidRPr="0039467E" w:rsidRDefault="00BA3BBC" w:rsidP="00256C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FE1AD1" w:rsidRPr="0039467E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FE1AD1" w:rsidRPr="00185CE7" w:rsidRDefault="00FE1AD1" w:rsidP="00FE1AD1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185CE7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Jotic et al. (2020)</w:t>
            </w:r>
          </w:p>
        </w:tc>
        <w:tc>
          <w:tcPr>
            <w:tcW w:w="734" w:type="dxa"/>
            <w:vAlign w:val="center"/>
          </w:tcPr>
          <w:p w:rsidR="00FE1AD1" w:rsidRPr="00185CE7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185CE7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0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53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71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06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FE1AD1" w:rsidRPr="0039467E" w:rsidRDefault="00FE1AD1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FE1AD1" w:rsidRPr="0039467E" w:rsidRDefault="00BA3BBC" w:rsidP="00FE1A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9577F7" w:rsidRPr="0039467E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9577F7" w:rsidRPr="00185CE7" w:rsidRDefault="009577F7" w:rsidP="009577F7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185CE7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Feig et al. (2018)</w:t>
            </w:r>
          </w:p>
        </w:tc>
        <w:tc>
          <w:tcPr>
            <w:tcW w:w="734" w:type="dxa"/>
            <w:vAlign w:val="center"/>
          </w:tcPr>
          <w:p w:rsidR="009577F7" w:rsidRPr="00185CE7" w:rsidRDefault="00330F06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00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5</w:t>
            </w:r>
          </w:p>
        </w:tc>
        <w:tc>
          <w:tcPr>
            <w:tcW w:w="670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653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06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9577F7" w:rsidRPr="0039467E" w:rsidRDefault="009577F7" w:rsidP="009577F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</w:rPr>
            </w:pPr>
            <w:r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</w:rPr>
              <w:br/>
              <w:t>**</w:t>
            </w:r>
          </w:p>
        </w:tc>
      </w:tr>
      <w:tr w:rsidR="00BA3BBC" w:rsidRPr="00256CE9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256CE9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185CE7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Guta</w:t>
            </w:r>
            <w:r w:rsidRPr="00256CE9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j et al. (2015) 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256CE9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F560FB" w:rsidRPr="009B4B4A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F560FB" w:rsidRPr="00185CE7" w:rsidRDefault="00F560FB" w:rsidP="00F560FB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</w:rPr>
            </w:pPr>
            <w:r w:rsidRPr="00185CE7">
              <w:rPr>
                <w:rFonts w:ascii="Cambria" w:hAnsi="Cambria" w:cs="Arial"/>
                <w:b w:val="0"/>
                <w:sz w:val="15"/>
                <w:szCs w:val="15"/>
              </w:rPr>
              <w:t>Stewart et al. (2016)</w:t>
            </w:r>
          </w:p>
        </w:tc>
        <w:tc>
          <w:tcPr>
            <w:tcW w:w="734" w:type="dxa"/>
            <w:vAlign w:val="center"/>
          </w:tcPr>
          <w:p w:rsidR="00F560FB" w:rsidRPr="00185CE7" w:rsidRDefault="00330F06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00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5</w:t>
            </w:r>
          </w:p>
        </w:tc>
        <w:tc>
          <w:tcPr>
            <w:tcW w:w="670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653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06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F560FB" w:rsidRPr="0039467E" w:rsidRDefault="00F560FB" w:rsidP="00F560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</w:rPr>
            </w:pPr>
            <w:r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</w:rPr>
              <w:br/>
              <w:t>**</w:t>
            </w:r>
          </w:p>
        </w:tc>
      </w:tr>
      <w:tr w:rsidR="00EC3E8A" w:rsidRPr="009B4B4A" w:rsidTr="00891CD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EC3E8A" w:rsidRDefault="00EC3E8A" w:rsidP="00EC3E8A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</w:rPr>
            </w:pPr>
            <w:r>
              <w:rPr>
                <w:rFonts w:ascii="Cambria" w:hAnsi="Cambria" w:cs="Arial"/>
                <w:b w:val="0"/>
                <w:sz w:val="15"/>
                <w:szCs w:val="15"/>
              </w:rPr>
              <w:t>Stewart et al. (2018)</w:t>
            </w:r>
          </w:p>
        </w:tc>
        <w:tc>
          <w:tcPr>
            <w:tcW w:w="734" w:type="dxa"/>
            <w:vAlign w:val="center"/>
          </w:tcPr>
          <w:p w:rsidR="00EC3E8A" w:rsidRPr="0039467E" w:rsidRDefault="00330F06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00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5</w:t>
            </w:r>
          </w:p>
        </w:tc>
        <w:tc>
          <w:tcPr>
            <w:tcW w:w="670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653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06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EC3E8A" w:rsidRPr="0039467E" w:rsidRDefault="00EC3E8A" w:rsidP="00EC3E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</w:rPr>
            </w:pPr>
            <w:r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</w:rPr>
              <w:br/>
              <w:t>**</w:t>
            </w:r>
          </w:p>
        </w:tc>
      </w:tr>
      <w:tr w:rsidR="00993773" w:rsidRPr="002B3F8A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9" w:type="dxa"/>
            <w:gridSpan w:val="18"/>
            <w:vAlign w:val="center"/>
          </w:tcPr>
          <w:p w:rsidR="00993773" w:rsidRPr="009B4B4A" w:rsidRDefault="002C56B5" w:rsidP="0090054D">
            <w:pPr>
              <w:spacing w:after="0" w:line="240" w:lineRule="auto"/>
              <w:jc w:val="left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Gestational Diabetes Mellitus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993773" w:rsidRPr="009B4B4A" w:rsidRDefault="00993773" w:rsidP="00A53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</w:p>
        </w:tc>
      </w:tr>
      <w:tr w:rsidR="00792562" w:rsidRPr="009B4B4A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792562" w:rsidRPr="00EF26E2" w:rsidRDefault="00792562" w:rsidP="00792562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39467E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Alfadhli</w:t>
            </w:r>
            <w:r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 et al. (2016)</w:t>
            </w:r>
          </w:p>
        </w:tc>
        <w:tc>
          <w:tcPr>
            <w:tcW w:w="734" w:type="dxa"/>
            <w:vAlign w:val="center"/>
          </w:tcPr>
          <w:p w:rsidR="00792562" w:rsidRPr="00D62C1D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800" w:type="dxa"/>
            <w:vAlign w:val="center"/>
          </w:tcPr>
          <w:p w:rsidR="00792562" w:rsidRPr="009B4B4A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792562" w:rsidRPr="009B4B4A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653" w:type="dxa"/>
            <w:vAlign w:val="center"/>
          </w:tcPr>
          <w:p w:rsidR="00792562" w:rsidRPr="009B4B4A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792562" w:rsidRPr="009B4B4A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792562" w:rsidRPr="009B4B4A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6" w:type="dxa"/>
            <w:vAlign w:val="center"/>
          </w:tcPr>
          <w:p w:rsidR="00792562" w:rsidRPr="009B4B4A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792562" w:rsidRPr="009B4B4A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58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792562" w:rsidRPr="0039467E" w:rsidRDefault="00792562" w:rsidP="0079256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</w:rPr>
            </w:pPr>
            <w:r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</w:rPr>
              <w:br/>
              <w:t>**</w:t>
            </w:r>
          </w:p>
        </w:tc>
      </w:tr>
      <w:tr w:rsidR="00D81126" w:rsidRPr="009B4B4A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D81126" w:rsidRPr="0039467E" w:rsidRDefault="00D81126" w:rsidP="00D81126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39467E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Paramasivam et al. (2018)</w:t>
            </w:r>
          </w:p>
        </w:tc>
        <w:tc>
          <w:tcPr>
            <w:tcW w:w="734" w:type="dxa"/>
            <w:vAlign w:val="center"/>
          </w:tcPr>
          <w:p w:rsidR="00D81126" w:rsidRPr="00D62C1D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800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70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653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6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58" w:type="dxa"/>
            <w:vAlign w:val="center"/>
          </w:tcPr>
          <w:p w:rsidR="00D81126" w:rsidRPr="00D62C1D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57" w:type="dxa"/>
            <w:vAlign w:val="center"/>
          </w:tcPr>
          <w:p w:rsidR="00D81126" w:rsidRPr="00D62C1D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71" w:type="dxa"/>
            <w:vAlign w:val="center"/>
          </w:tcPr>
          <w:p w:rsidR="00D81126" w:rsidRPr="00D62C1D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39" w:type="dxa"/>
            <w:vAlign w:val="center"/>
          </w:tcPr>
          <w:p w:rsidR="00D81126" w:rsidRPr="0039467E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D81126" w:rsidRPr="0039467E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D81126" w:rsidRPr="0039467E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43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71" w:type="dxa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81126" w:rsidRPr="009B4B4A" w:rsidRDefault="00D81126" w:rsidP="00D811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</w:rPr>
              <w:br/>
              <w:t>**</w:t>
            </w:r>
          </w:p>
        </w:tc>
      </w:tr>
      <w:tr w:rsidR="00BA3BBC" w:rsidRPr="009B4B4A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39467E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Wei et al. (2016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5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</w:rPr>
              <w:br/>
              <w:t>**</w:t>
            </w:r>
          </w:p>
        </w:tc>
      </w:tr>
      <w:tr w:rsidR="00BA3BBC" w:rsidRPr="009B4B4A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39467E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Lane et al. (2019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BA3BBC" w:rsidRPr="009B4B4A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436001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436001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Guo et al. (2019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BA3BBC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436001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436001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Mackillop</w:t>
            </w:r>
            <w:r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 et al. (2018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6C36E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806" w:type="dxa"/>
            <w:vAlign w:val="center"/>
          </w:tcPr>
          <w:p w:rsidR="00BA3BBC" w:rsidRPr="0039467E" w:rsidRDefault="006C36E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4</w:t>
            </w:r>
          </w:p>
        </w:tc>
        <w:tc>
          <w:tcPr>
            <w:tcW w:w="671" w:type="dxa"/>
            <w:vAlign w:val="center"/>
          </w:tcPr>
          <w:p w:rsidR="00BA3BBC" w:rsidRPr="0039467E" w:rsidRDefault="006C36E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6C36EC" w:rsidP="006C36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Weak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</w:t>
            </w:r>
          </w:p>
        </w:tc>
      </w:tr>
      <w:tr w:rsidR="00BA3BBC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436001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lastRenderedPageBreak/>
              <w:t>Bromuri et al. (2016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5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</w:t>
            </w:r>
          </w:p>
        </w:tc>
      </w:tr>
      <w:tr w:rsidR="00BA3BBC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436001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Yang et al. (2018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5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</w:t>
            </w:r>
          </w:p>
        </w:tc>
      </w:tr>
      <w:tr w:rsidR="00BA3BBC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436001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Miremberg et al. (2018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06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  <w:tr w:rsidR="00BA3BBC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BA3BBC" w:rsidRPr="00436001" w:rsidRDefault="00BA3BBC" w:rsidP="00BA3BBC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Borgen et al. (2019)</w:t>
            </w:r>
          </w:p>
        </w:tc>
        <w:tc>
          <w:tcPr>
            <w:tcW w:w="734" w:type="dxa"/>
            <w:vAlign w:val="center"/>
          </w:tcPr>
          <w:p w:rsidR="00BA3BBC" w:rsidRPr="00185CE7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0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653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9B4B4A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BA3BBC" w:rsidRPr="0039467E" w:rsidRDefault="006C36E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806" w:type="dxa"/>
            <w:vAlign w:val="center"/>
          </w:tcPr>
          <w:p w:rsidR="00BA3BBC" w:rsidRPr="0039467E" w:rsidRDefault="006C36E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4</w:t>
            </w:r>
          </w:p>
        </w:tc>
        <w:tc>
          <w:tcPr>
            <w:tcW w:w="671" w:type="dxa"/>
            <w:vAlign w:val="center"/>
          </w:tcPr>
          <w:p w:rsidR="00BA3BBC" w:rsidRPr="0039467E" w:rsidRDefault="006C36E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758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</w:t>
            </w:r>
          </w:p>
        </w:tc>
        <w:tc>
          <w:tcPr>
            <w:tcW w:w="839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57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43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671" w:type="dxa"/>
            <w:vAlign w:val="center"/>
          </w:tcPr>
          <w:p w:rsidR="00BA3BBC" w:rsidRPr="0039467E" w:rsidRDefault="00BA3BB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BA3BBC" w:rsidRPr="009B4B4A" w:rsidRDefault="006C36EC" w:rsidP="00BA3B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Weak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</w:t>
            </w:r>
          </w:p>
        </w:tc>
      </w:tr>
      <w:tr w:rsidR="00993773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9" w:type="dxa"/>
            <w:gridSpan w:val="18"/>
            <w:vAlign w:val="center"/>
          </w:tcPr>
          <w:p w:rsidR="00993773" w:rsidRPr="00EF26E2" w:rsidRDefault="002C56B5" w:rsidP="0090054D">
            <w:pPr>
              <w:spacing w:after="0" w:line="240" w:lineRule="auto"/>
              <w:jc w:val="left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Type 1 and Type 2 Diabetes Mellitus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993773" w:rsidRPr="00EF26E2" w:rsidRDefault="00993773" w:rsidP="00A53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</w:p>
        </w:tc>
      </w:tr>
      <w:tr w:rsidR="002E4518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A1427B" w:rsidRPr="00EF26E2" w:rsidRDefault="0090054D" w:rsidP="0090054D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90054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Secher et al.</w:t>
            </w:r>
            <w:r w:rsidR="00BA7062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 (2013)</w:t>
            </w:r>
          </w:p>
        </w:tc>
        <w:tc>
          <w:tcPr>
            <w:tcW w:w="734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70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53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6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A1427B" w:rsidRPr="00EF26E2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58" w:type="dxa"/>
            <w:vAlign w:val="center"/>
          </w:tcPr>
          <w:p w:rsidR="00A1427B" w:rsidRPr="00D62C1D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57" w:type="dxa"/>
            <w:vAlign w:val="center"/>
          </w:tcPr>
          <w:p w:rsidR="00A1427B" w:rsidRPr="00D62C1D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D62C1D" w:rsidRDefault="00BA7062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839" w:type="dxa"/>
            <w:vAlign w:val="center"/>
          </w:tcPr>
          <w:p w:rsidR="00A1427B" w:rsidRPr="00D62C1D" w:rsidRDefault="00F807C9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57" w:type="dxa"/>
            <w:vAlign w:val="center"/>
          </w:tcPr>
          <w:p w:rsidR="00A1427B" w:rsidRPr="00D62C1D" w:rsidRDefault="00F807C9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D62C1D" w:rsidRDefault="00F807C9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43" w:type="dxa"/>
            <w:vAlign w:val="center"/>
          </w:tcPr>
          <w:p w:rsidR="00A1427B" w:rsidRPr="00EF26E2" w:rsidRDefault="00F807C9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43" w:type="dxa"/>
            <w:vAlign w:val="center"/>
          </w:tcPr>
          <w:p w:rsidR="00A1427B" w:rsidRPr="00EF26E2" w:rsidRDefault="00F807C9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EF26E2" w:rsidRDefault="00F807C9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A1427B" w:rsidRPr="00EF26E2" w:rsidRDefault="006F6A63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</w:t>
            </w:r>
          </w:p>
        </w:tc>
      </w:tr>
      <w:tr w:rsidR="002E4518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A1427B" w:rsidRPr="0090054D" w:rsidRDefault="0090054D" w:rsidP="0090054D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90054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Murphy et al.</w:t>
            </w:r>
            <w:r w:rsidR="00BA7062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 (2008)</w:t>
            </w:r>
          </w:p>
        </w:tc>
        <w:tc>
          <w:tcPr>
            <w:tcW w:w="734" w:type="dxa"/>
            <w:vAlign w:val="center"/>
          </w:tcPr>
          <w:p w:rsidR="00A1427B" w:rsidRPr="00EF26E2" w:rsidRDefault="00AD2F30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A1427B" w:rsidRPr="00EF26E2" w:rsidRDefault="00AD2F30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70" w:type="dxa"/>
            <w:vAlign w:val="center"/>
          </w:tcPr>
          <w:p w:rsidR="00A1427B" w:rsidRPr="00EF26E2" w:rsidRDefault="00AD2F30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53" w:type="dxa"/>
            <w:vAlign w:val="center"/>
          </w:tcPr>
          <w:p w:rsidR="00A1427B" w:rsidRPr="00EF26E2" w:rsidRDefault="00AD2F30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EF26E2" w:rsidRDefault="00AD2F30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A1427B" w:rsidRPr="00EF26E2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6" w:type="dxa"/>
            <w:vAlign w:val="center"/>
          </w:tcPr>
          <w:p w:rsidR="00A1427B" w:rsidRPr="00EF26E2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A1427B" w:rsidRPr="00EF26E2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58" w:type="dxa"/>
            <w:vAlign w:val="center"/>
          </w:tcPr>
          <w:p w:rsidR="00A1427B" w:rsidRPr="00D62C1D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57" w:type="dxa"/>
            <w:vAlign w:val="center"/>
          </w:tcPr>
          <w:p w:rsidR="00A1427B" w:rsidRPr="00D62C1D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D62C1D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839" w:type="dxa"/>
            <w:vAlign w:val="center"/>
          </w:tcPr>
          <w:p w:rsidR="00A1427B" w:rsidRPr="00D62C1D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57" w:type="dxa"/>
            <w:vAlign w:val="center"/>
          </w:tcPr>
          <w:p w:rsidR="00A1427B" w:rsidRPr="00D62C1D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D62C1D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43" w:type="dxa"/>
            <w:vAlign w:val="center"/>
          </w:tcPr>
          <w:p w:rsidR="00A1427B" w:rsidRPr="00EF26E2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43" w:type="dxa"/>
            <w:vAlign w:val="center"/>
          </w:tcPr>
          <w:p w:rsidR="00A1427B" w:rsidRPr="00EF26E2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EF26E2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A1427B" w:rsidRPr="00EF26E2" w:rsidRDefault="00A52048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Moderate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</w:t>
            </w:r>
          </w:p>
        </w:tc>
      </w:tr>
      <w:tr w:rsidR="002E4518" w:rsidRPr="00436001" w:rsidTr="00891CD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Align w:val="center"/>
          </w:tcPr>
          <w:p w:rsidR="00A1427B" w:rsidRPr="0090054D" w:rsidRDefault="0090054D" w:rsidP="0090054D">
            <w:pPr>
              <w:spacing w:after="0" w:line="240" w:lineRule="auto"/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90054D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Kernaghan et al.</w:t>
            </w:r>
            <w:r w:rsidR="00BA7062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 (2008)</w:t>
            </w:r>
          </w:p>
        </w:tc>
        <w:tc>
          <w:tcPr>
            <w:tcW w:w="734" w:type="dxa"/>
            <w:vAlign w:val="center"/>
          </w:tcPr>
          <w:p w:rsidR="00A1427B" w:rsidRPr="00EF26E2" w:rsidRDefault="003E35A1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00" w:type="dxa"/>
            <w:vAlign w:val="center"/>
          </w:tcPr>
          <w:p w:rsidR="00A1427B" w:rsidRPr="00EF26E2" w:rsidRDefault="003E35A1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5</w:t>
            </w:r>
          </w:p>
        </w:tc>
        <w:tc>
          <w:tcPr>
            <w:tcW w:w="670" w:type="dxa"/>
            <w:vAlign w:val="center"/>
          </w:tcPr>
          <w:p w:rsidR="00A1427B" w:rsidRPr="00EF26E2" w:rsidRDefault="003E35A1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53" w:type="dxa"/>
            <w:vAlign w:val="center"/>
          </w:tcPr>
          <w:p w:rsidR="00A1427B" w:rsidRPr="00EF26E2" w:rsidRDefault="003E35A1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71" w:type="dxa"/>
            <w:vAlign w:val="center"/>
          </w:tcPr>
          <w:p w:rsidR="00A1427B" w:rsidRPr="00EF26E2" w:rsidRDefault="003E35A1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06" w:type="dxa"/>
            <w:vAlign w:val="center"/>
          </w:tcPr>
          <w:p w:rsidR="00A1427B" w:rsidRPr="00EF26E2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06" w:type="dxa"/>
            <w:vAlign w:val="center"/>
          </w:tcPr>
          <w:p w:rsidR="00A1427B" w:rsidRPr="00EF26E2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671" w:type="dxa"/>
            <w:vAlign w:val="center"/>
          </w:tcPr>
          <w:p w:rsidR="00A1427B" w:rsidRPr="00EF26E2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58" w:type="dxa"/>
            <w:vAlign w:val="center"/>
          </w:tcPr>
          <w:p w:rsidR="00A1427B" w:rsidRPr="00D62C1D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57" w:type="dxa"/>
            <w:vAlign w:val="center"/>
          </w:tcPr>
          <w:p w:rsidR="00A1427B" w:rsidRPr="00D62C1D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71" w:type="dxa"/>
            <w:vAlign w:val="center"/>
          </w:tcPr>
          <w:p w:rsidR="00A1427B" w:rsidRPr="00D62C1D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39" w:type="dxa"/>
            <w:vAlign w:val="center"/>
          </w:tcPr>
          <w:p w:rsidR="00A1427B" w:rsidRPr="00D62C1D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57" w:type="dxa"/>
            <w:vAlign w:val="center"/>
          </w:tcPr>
          <w:p w:rsidR="00A1427B" w:rsidRPr="00D62C1D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D62C1D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43" w:type="dxa"/>
            <w:vAlign w:val="center"/>
          </w:tcPr>
          <w:p w:rsidR="00A1427B" w:rsidRPr="00EF26E2" w:rsidRDefault="00F84BD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43" w:type="dxa"/>
            <w:vAlign w:val="center"/>
          </w:tcPr>
          <w:p w:rsidR="00A1427B" w:rsidRPr="00EF26E2" w:rsidRDefault="00F84BDA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671" w:type="dxa"/>
            <w:vAlign w:val="center"/>
          </w:tcPr>
          <w:p w:rsidR="00A1427B" w:rsidRPr="00EF26E2" w:rsidRDefault="00EC2B9B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A1427B" w:rsidRPr="00EF26E2" w:rsidRDefault="00ED250E" w:rsidP="009005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  <w:r>
              <w:rPr>
                <w:rFonts w:ascii="Cambria" w:hAnsi="Cambria" w:cs="Arial"/>
                <w:b/>
                <w:sz w:val="15"/>
                <w:szCs w:val="15"/>
                <w:lang w:val="en-US"/>
              </w:rPr>
              <w:br/>
              <w:t>***</w:t>
            </w:r>
          </w:p>
        </w:tc>
      </w:tr>
    </w:tbl>
    <w:p w:rsidR="00897D44" w:rsidRPr="002C56B5" w:rsidRDefault="0077683D">
      <w:pPr>
        <w:rPr>
          <w:rFonts w:ascii="Cambria" w:hAnsi="Cambria" w:cs="Arial"/>
          <w:sz w:val="16"/>
          <w:szCs w:val="16"/>
          <w:lang w:val="en-US"/>
        </w:rPr>
      </w:pPr>
      <w:r>
        <w:rPr>
          <w:rFonts w:ascii="Cambria" w:hAnsi="Cambria" w:cs="Arial"/>
          <w:sz w:val="16"/>
          <w:szCs w:val="16"/>
          <w:lang w:val="en-US"/>
        </w:rPr>
        <w:t>* = wea</w:t>
      </w:r>
      <w:r w:rsidR="006066F1" w:rsidRPr="00D62C1D">
        <w:rPr>
          <w:rFonts w:ascii="Cambria" w:hAnsi="Cambria" w:cs="Arial"/>
          <w:sz w:val="16"/>
          <w:szCs w:val="16"/>
          <w:lang w:val="en-US"/>
        </w:rPr>
        <w:t xml:space="preserve">k, </w:t>
      </w:r>
      <w:r w:rsidR="00665AE5">
        <w:rPr>
          <w:rFonts w:ascii="Cambria" w:hAnsi="Cambria" w:cs="Arial"/>
          <w:sz w:val="16"/>
          <w:szCs w:val="16"/>
          <w:lang w:val="en-US"/>
        </w:rPr>
        <w:t>** = moderate, *** = strong, 1-5</w:t>
      </w:r>
      <w:r w:rsidR="006066F1" w:rsidRPr="00D62C1D">
        <w:rPr>
          <w:rFonts w:ascii="Cambria" w:hAnsi="Cambria" w:cs="Arial"/>
          <w:sz w:val="16"/>
          <w:szCs w:val="16"/>
          <w:lang w:val="en-US"/>
        </w:rPr>
        <w:t xml:space="preserve"> = response options according to EPHPP, / = not applicable</w:t>
      </w:r>
    </w:p>
    <w:sectPr w:rsidR="00897D44" w:rsidRPr="002C56B5" w:rsidSect="005C30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CAF" w:rsidRDefault="00EC2CAF" w:rsidP="006066F1">
      <w:pPr>
        <w:spacing w:after="0" w:line="240" w:lineRule="auto"/>
      </w:pPr>
      <w:r>
        <w:separator/>
      </w:r>
    </w:p>
  </w:endnote>
  <w:endnote w:type="continuationSeparator" w:id="0">
    <w:p w:rsidR="00EC2CAF" w:rsidRDefault="00EC2CAF" w:rsidP="00606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EA7" w:rsidRDefault="00D57E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9933"/>
      <w:docPartObj>
        <w:docPartGallery w:val="Page Numbers (Bottom of Page)"/>
        <w:docPartUnique/>
      </w:docPartObj>
    </w:sdtPr>
    <w:sdtEndPr/>
    <w:sdtContent>
      <w:p w:rsidR="00D57EA7" w:rsidRDefault="00D57EA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1505">
          <w:rPr>
            <w:noProof/>
          </w:rPr>
          <w:t>2</w:t>
        </w:r>
        <w:r>
          <w:fldChar w:fldCharType="end"/>
        </w:r>
      </w:p>
    </w:sdtContent>
  </w:sdt>
  <w:p w:rsidR="00D57EA7" w:rsidRDefault="00D57E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EA7" w:rsidRDefault="00D57E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CAF" w:rsidRDefault="00EC2CAF" w:rsidP="006066F1">
      <w:pPr>
        <w:spacing w:after="0" w:line="240" w:lineRule="auto"/>
      </w:pPr>
      <w:r>
        <w:separator/>
      </w:r>
    </w:p>
  </w:footnote>
  <w:footnote w:type="continuationSeparator" w:id="0">
    <w:p w:rsidR="00EC2CAF" w:rsidRDefault="00EC2CAF" w:rsidP="00606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EA7" w:rsidRDefault="00D57E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EA7" w:rsidRDefault="00D57EA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EA7" w:rsidRDefault="00D57EA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0F1"/>
    <w:rsid w:val="00006CE9"/>
    <w:rsid w:val="00007993"/>
    <w:rsid w:val="0003259C"/>
    <w:rsid w:val="00057930"/>
    <w:rsid w:val="000673E7"/>
    <w:rsid w:val="000721B3"/>
    <w:rsid w:val="00081824"/>
    <w:rsid w:val="00091CFB"/>
    <w:rsid w:val="00097A2D"/>
    <w:rsid w:val="000A027B"/>
    <w:rsid w:val="000A3865"/>
    <w:rsid w:val="000D2C5D"/>
    <w:rsid w:val="000E5876"/>
    <w:rsid w:val="000F1711"/>
    <w:rsid w:val="000F7E30"/>
    <w:rsid w:val="00120813"/>
    <w:rsid w:val="00143540"/>
    <w:rsid w:val="00146BC5"/>
    <w:rsid w:val="00150BDE"/>
    <w:rsid w:val="0015634B"/>
    <w:rsid w:val="00177055"/>
    <w:rsid w:val="001844F4"/>
    <w:rsid w:val="00185CE7"/>
    <w:rsid w:val="001D26A4"/>
    <w:rsid w:val="001D4410"/>
    <w:rsid w:val="001E6971"/>
    <w:rsid w:val="001F42B4"/>
    <w:rsid w:val="001F4689"/>
    <w:rsid w:val="001F4B01"/>
    <w:rsid w:val="00206AC5"/>
    <w:rsid w:val="00210470"/>
    <w:rsid w:val="0021559A"/>
    <w:rsid w:val="002167CB"/>
    <w:rsid w:val="002179CA"/>
    <w:rsid w:val="00225356"/>
    <w:rsid w:val="002327EA"/>
    <w:rsid w:val="002512FC"/>
    <w:rsid w:val="00255949"/>
    <w:rsid w:val="00256CE9"/>
    <w:rsid w:val="00261988"/>
    <w:rsid w:val="002622CC"/>
    <w:rsid w:val="00262DF4"/>
    <w:rsid w:val="00271310"/>
    <w:rsid w:val="00272F9F"/>
    <w:rsid w:val="00284BC5"/>
    <w:rsid w:val="00293CD5"/>
    <w:rsid w:val="002B3F8A"/>
    <w:rsid w:val="002B585F"/>
    <w:rsid w:val="002B68CC"/>
    <w:rsid w:val="002C0594"/>
    <w:rsid w:val="002C2A64"/>
    <w:rsid w:val="002C3B10"/>
    <w:rsid w:val="002C56B5"/>
    <w:rsid w:val="002D528B"/>
    <w:rsid w:val="002D63E3"/>
    <w:rsid w:val="002E4518"/>
    <w:rsid w:val="002F0177"/>
    <w:rsid w:val="002F6442"/>
    <w:rsid w:val="00301677"/>
    <w:rsid w:val="003257C3"/>
    <w:rsid w:val="00330F06"/>
    <w:rsid w:val="00347295"/>
    <w:rsid w:val="003478D1"/>
    <w:rsid w:val="00350AD6"/>
    <w:rsid w:val="003666E0"/>
    <w:rsid w:val="00366E82"/>
    <w:rsid w:val="003837F0"/>
    <w:rsid w:val="0039467E"/>
    <w:rsid w:val="00395C6C"/>
    <w:rsid w:val="0039638E"/>
    <w:rsid w:val="003A1090"/>
    <w:rsid w:val="003A1A0F"/>
    <w:rsid w:val="003A2BE3"/>
    <w:rsid w:val="003B2937"/>
    <w:rsid w:val="003B4205"/>
    <w:rsid w:val="003B569D"/>
    <w:rsid w:val="003B7824"/>
    <w:rsid w:val="003B7BB5"/>
    <w:rsid w:val="003D4A0E"/>
    <w:rsid w:val="003E2527"/>
    <w:rsid w:val="003E35A1"/>
    <w:rsid w:val="003E4029"/>
    <w:rsid w:val="003E4120"/>
    <w:rsid w:val="003E5D54"/>
    <w:rsid w:val="003F4444"/>
    <w:rsid w:val="004031AB"/>
    <w:rsid w:val="00407C6B"/>
    <w:rsid w:val="00423469"/>
    <w:rsid w:val="00425B15"/>
    <w:rsid w:val="00426EAB"/>
    <w:rsid w:val="00427433"/>
    <w:rsid w:val="004310C9"/>
    <w:rsid w:val="00436001"/>
    <w:rsid w:val="004368CF"/>
    <w:rsid w:val="00446187"/>
    <w:rsid w:val="00450837"/>
    <w:rsid w:val="004518F6"/>
    <w:rsid w:val="00455386"/>
    <w:rsid w:val="00467033"/>
    <w:rsid w:val="004777B9"/>
    <w:rsid w:val="00481635"/>
    <w:rsid w:val="0048600B"/>
    <w:rsid w:val="00495023"/>
    <w:rsid w:val="004C1D22"/>
    <w:rsid w:val="004C286D"/>
    <w:rsid w:val="005129FE"/>
    <w:rsid w:val="0052279B"/>
    <w:rsid w:val="005243F8"/>
    <w:rsid w:val="005330BD"/>
    <w:rsid w:val="005348C9"/>
    <w:rsid w:val="005403EB"/>
    <w:rsid w:val="00541782"/>
    <w:rsid w:val="00553EC8"/>
    <w:rsid w:val="00554744"/>
    <w:rsid w:val="005551EF"/>
    <w:rsid w:val="00561389"/>
    <w:rsid w:val="00562778"/>
    <w:rsid w:val="00564CC2"/>
    <w:rsid w:val="005708AD"/>
    <w:rsid w:val="00572E54"/>
    <w:rsid w:val="005A2658"/>
    <w:rsid w:val="005B38E8"/>
    <w:rsid w:val="005B5B28"/>
    <w:rsid w:val="005C30F1"/>
    <w:rsid w:val="005D48FE"/>
    <w:rsid w:val="005E4D79"/>
    <w:rsid w:val="005E5714"/>
    <w:rsid w:val="005F00BB"/>
    <w:rsid w:val="005F3953"/>
    <w:rsid w:val="005F667C"/>
    <w:rsid w:val="00602FE1"/>
    <w:rsid w:val="00604425"/>
    <w:rsid w:val="006059E9"/>
    <w:rsid w:val="006066F1"/>
    <w:rsid w:val="00615E95"/>
    <w:rsid w:val="0065111A"/>
    <w:rsid w:val="0066319E"/>
    <w:rsid w:val="006637B5"/>
    <w:rsid w:val="00665AE5"/>
    <w:rsid w:val="00671CAD"/>
    <w:rsid w:val="00675BEB"/>
    <w:rsid w:val="00694C09"/>
    <w:rsid w:val="006C36EC"/>
    <w:rsid w:val="006C407A"/>
    <w:rsid w:val="006C6E22"/>
    <w:rsid w:val="006D3F66"/>
    <w:rsid w:val="006E5C15"/>
    <w:rsid w:val="006F0030"/>
    <w:rsid w:val="006F53DE"/>
    <w:rsid w:val="006F6A63"/>
    <w:rsid w:val="00700C54"/>
    <w:rsid w:val="00710097"/>
    <w:rsid w:val="00731C1A"/>
    <w:rsid w:val="00736724"/>
    <w:rsid w:val="00770336"/>
    <w:rsid w:val="00772A3A"/>
    <w:rsid w:val="00774216"/>
    <w:rsid w:val="0077683D"/>
    <w:rsid w:val="00792562"/>
    <w:rsid w:val="00795517"/>
    <w:rsid w:val="007A2119"/>
    <w:rsid w:val="007C3986"/>
    <w:rsid w:val="007E1230"/>
    <w:rsid w:val="007E2338"/>
    <w:rsid w:val="007E3564"/>
    <w:rsid w:val="007F7C26"/>
    <w:rsid w:val="008044F3"/>
    <w:rsid w:val="00816502"/>
    <w:rsid w:val="00833BE8"/>
    <w:rsid w:val="008379B6"/>
    <w:rsid w:val="0085378F"/>
    <w:rsid w:val="00854F1D"/>
    <w:rsid w:val="00855706"/>
    <w:rsid w:val="00857798"/>
    <w:rsid w:val="00866946"/>
    <w:rsid w:val="00874D49"/>
    <w:rsid w:val="0088655D"/>
    <w:rsid w:val="00891CD9"/>
    <w:rsid w:val="00892E35"/>
    <w:rsid w:val="00892F7F"/>
    <w:rsid w:val="00896402"/>
    <w:rsid w:val="00896969"/>
    <w:rsid w:val="00897D44"/>
    <w:rsid w:val="008A1FC8"/>
    <w:rsid w:val="008A623E"/>
    <w:rsid w:val="008A6F5E"/>
    <w:rsid w:val="008A7520"/>
    <w:rsid w:val="008B68C5"/>
    <w:rsid w:val="008C332B"/>
    <w:rsid w:val="008D5694"/>
    <w:rsid w:val="008E00E9"/>
    <w:rsid w:val="008E4FCA"/>
    <w:rsid w:val="008E76A9"/>
    <w:rsid w:val="008F243E"/>
    <w:rsid w:val="0090054D"/>
    <w:rsid w:val="009020BC"/>
    <w:rsid w:val="00903313"/>
    <w:rsid w:val="0091554F"/>
    <w:rsid w:val="00915678"/>
    <w:rsid w:val="00916631"/>
    <w:rsid w:val="00917963"/>
    <w:rsid w:val="009260F8"/>
    <w:rsid w:val="009272C9"/>
    <w:rsid w:val="00940E9C"/>
    <w:rsid w:val="009577F7"/>
    <w:rsid w:val="00957CC8"/>
    <w:rsid w:val="009667E3"/>
    <w:rsid w:val="00967E15"/>
    <w:rsid w:val="009733D5"/>
    <w:rsid w:val="00976F09"/>
    <w:rsid w:val="009822B5"/>
    <w:rsid w:val="009902F3"/>
    <w:rsid w:val="00992881"/>
    <w:rsid w:val="00993773"/>
    <w:rsid w:val="009A4FA7"/>
    <w:rsid w:val="009A66A9"/>
    <w:rsid w:val="009A67F4"/>
    <w:rsid w:val="009A6F11"/>
    <w:rsid w:val="009A718D"/>
    <w:rsid w:val="009B18F0"/>
    <w:rsid w:val="009B1B55"/>
    <w:rsid w:val="009B27B4"/>
    <w:rsid w:val="009B4B4A"/>
    <w:rsid w:val="009E0A16"/>
    <w:rsid w:val="009E51B3"/>
    <w:rsid w:val="009F21F5"/>
    <w:rsid w:val="00A014BE"/>
    <w:rsid w:val="00A07514"/>
    <w:rsid w:val="00A1427B"/>
    <w:rsid w:val="00A15B29"/>
    <w:rsid w:val="00A41FDA"/>
    <w:rsid w:val="00A52048"/>
    <w:rsid w:val="00A53634"/>
    <w:rsid w:val="00A5639B"/>
    <w:rsid w:val="00A57F7C"/>
    <w:rsid w:val="00A62E07"/>
    <w:rsid w:val="00A77533"/>
    <w:rsid w:val="00A8166A"/>
    <w:rsid w:val="00A91228"/>
    <w:rsid w:val="00A97553"/>
    <w:rsid w:val="00AA472E"/>
    <w:rsid w:val="00AB2D5C"/>
    <w:rsid w:val="00AB2F24"/>
    <w:rsid w:val="00AC23BF"/>
    <w:rsid w:val="00AC65DF"/>
    <w:rsid w:val="00AD2F30"/>
    <w:rsid w:val="00AE4253"/>
    <w:rsid w:val="00AE453B"/>
    <w:rsid w:val="00AF5B72"/>
    <w:rsid w:val="00B06B6A"/>
    <w:rsid w:val="00B1267A"/>
    <w:rsid w:val="00B14B53"/>
    <w:rsid w:val="00B15F86"/>
    <w:rsid w:val="00B30F0A"/>
    <w:rsid w:val="00B31917"/>
    <w:rsid w:val="00B339C6"/>
    <w:rsid w:val="00B34392"/>
    <w:rsid w:val="00B3491B"/>
    <w:rsid w:val="00B504C9"/>
    <w:rsid w:val="00B5325D"/>
    <w:rsid w:val="00B556DD"/>
    <w:rsid w:val="00B60A6F"/>
    <w:rsid w:val="00B94055"/>
    <w:rsid w:val="00BA3BBC"/>
    <w:rsid w:val="00BA5509"/>
    <w:rsid w:val="00BA7062"/>
    <w:rsid w:val="00BB4FA3"/>
    <w:rsid w:val="00BB753F"/>
    <w:rsid w:val="00BC2AB7"/>
    <w:rsid w:val="00BD7540"/>
    <w:rsid w:val="00BE0B71"/>
    <w:rsid w:val="00BE18E5"/>
    <w:rsid w:val="00BF0B2A"/>
    <w:rsid w:val="00BF5DB9"/>
    <w:rsid w:val="00C0203E"/>
    <w:rsid w:val="00C0310E"/>
    <w:rsid w:val="00C12248"/>
    <w:rsid w:val="00C17887"/>
    <w:rsid w:val="00C216F2"/>
    <w:rsid w:val="00C32B95"/>
    <w:rsid w:val="00C36526"/>
    <w:rsid w:val="00C50962"/>
    <w:rsid w:val="00C52A8E"/>
    <w:rsid w:val="00C63D4F"/>
    <w:rsid w:val="00C64844"/>
    <w:rsid w:val="00C824DC"/>
    <w:rsid w:val="00C91940"/>
    <w:rsid w:val="00C91C5F"/>
    <w:rsid w:val="00CA35A4"/>
    <w:rsid w:val="00CB5E34"/>
    <w:rsid w:val="00CD4917"/>
    <w:rsid w:val="00CD63A3"/>
    <w:rsid w:val="00CE1204"/>
    <w:rsid w:val="00CF099C"/>
    <w:rsid w:val="00D11084"/>
    <w:rsid w:val="00D1591C"/>
    <w:rsid w:val="00D164BB"/>
    <w:rsid w:val="00D17DBD"/>
    <w:rsid w:val="00D2331A"/>
    <w:rsid w:val="00D3625B"/>
    <w:rsid w:val="00D43FD9"/>
    <w:rsid w:val="00D47990"/>
    <w:rsid w:val="00D57EA7"/>
    <w:rsid w:val="00D60A9A"/>
    <w:rsid w:val="00D6175A"/>
    <w:rsid w:val="00D62C1D"/>
    <w:rsid w:val="00D62F41"/>
    <w:rsid w:val="00D65E6C"/>
    <w:rsid w:val="00D81126"/>
    <w:rsid w:val="00D81505"/>
    <w:rsid w:val="00D85370"/>
    <w:rsid w:val="00D93412"/>
    <w:rsid w:val="00DA035A"/>
    <w:rsid w:val="00DA43C3"/>
    <w:rsid w:val="00DA6DD2"/>
    <w:rsid w:val="00DD25EF"/>
    <w:rsid w:val="00DD5A05"/>
    <w:rsid w:val="00DE0A69"/>
    <w:rsid w:val="00DE10EA"/>
    <w:rsid w:val="00DE432E"/>
    <w:rsid w:val="00DE4DDF"/>
    <w:rsid w:val="00DF42E9"/>
    <w:rsid w:val="00DF4F26"/>
    <w:rsid w:val="00E05472"/>
    <w:rsid w:val="00E13B32"/>
    <w:rsid w:val="00E15F16"/>
    <w:rsid w:val="00E37417"/>
    <w:rsid w:val="00E40FB4"/>
    <w:rsid w:val="00E65EAA"/>
    <w:rsid w:val="00E674BB"/>
    <w:rsid w:val="00E71B6D"/>
    <w:rsid w:val="00E9515C"/>
    <w:rsid w:val="00E966ED"/>
    <w:rsid w:val="00E96F8F"/>
    <w:rsid w:val="00EA0629"/>
    <w:rsid w:val="00EC045A"/>
    <w:rsid w:val="00EC2B9B"/>
    <w:rsid w:val="00EC2CAF"/>
    <w:rsid w:val="00EC3E8A"/>
    <w:rsid w:val="00EC46D5"/>
    <w:rsid w:val="00EC5856"/>
    <w:rsid w:val="00ED0219"/>
    <w:rsid w:val="00ED250E"/>
    <w:rsid w:val="00ED3D0B"/>
    <w:rsid w:val="00ED59EC"/>
    <w:rsid w:val="00EE5879"/>
    <w:rsid w:val="00EF21CC"/>
    <w:rsid w:val="00EF26E2"/>
    <w:rsid w:val="00F00090"/>
    <w:rsid w:val="00F07B81"/>
    <w:rsid w:val="00F15C3C"/>
    <w:rsid w:val="00F25F41"/>
    <w:rsid w:val="00F30A3E"/>
    <w:rsid w:val="00F31274"/>
    <w:rsid w:val="00F34C65"/>
    <w:rsid w:val="00F44C12"/>
    <w:rsid w:val="00F50297"/>
    <w:rsid w:val="00F53CA4"/>
    <w:rsid w:val="00F560FB"/>
    <w:rsid w:val="00F64303"/>
    <w:rsid w:val="00F70DDD"/>
    <w:rsid w:val="00F807C9"/>
    <w:rsid w:val="00F82747"/>
    <w:rsid w:val="00F84BDA"/>
    <w:rsid w:val="00F84ED6"/>
    <w:rsid w:val="00F97D6C"/>
    <w:rsid w:val="00FA062B"/>
    <w:rsid w:val="00FB397E"/>
    <w:rsid w:val="00FB5032"/>
    <w:rsid w:val="00FB53E9"/>
    <w:rsid w:val="00FC0869"/>
    <w:rsid w:val="00FC3ABC"/>
    <w:rsid w:val="00FD0DA9"/>
    <w:rsid w:val="00FE1AD1"/>
    <w:rsid w:val="00FF1809"/>
    <w:rsid w:val="00FF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91561C-E3CC-48E7-B7B5-131FB4B19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30F1"/>
    <w:pPr>
      <w:spacing w:after="12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5C30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3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3564"/>
    <w:rPr>
      <w:rFonts w:ascii="Segoe UI" w:hAnsi="Segoe UI" w:cs="Segoe UI"/>
      <w:sz w:val="18"/>
      <w:szCs w:val="18"/>
    </w:rPr>
  </w:style>
  <w:style w:type="table" w:styleId="Listentabelle6farbig">
    <w:name w:val="List Table 6 Colorful"/>
    <w:basedOn w:val="NormaleTabelle"/>
    <w:uiPriority w:val="51"/>
    <w:rsid w:val="006066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6066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66F1"/>
  </w:style>
  <w:style w:type="paragraph" w:styleId="Fuzeile">
    <w:name w:val="footer"/>
    <w:basedOn w:val="Standard"/>
    <w:link w:val="FuzeileZchn"/>
    <w:uiPriority w:val="99"/>
    <w:unhideWhenUsed/>
    <w:rsid w:val="006066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66F1"/>
  </w:style>
  <w:style w:type="table" w:styleId="Tabellenraster">
    <w:name w:val="Table Grid"/>
    <w:basedOn w:val="NormaleTabelle"/>
    <w:uiPriority w:val="39"/>
    <w:rsid w:val="00350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3257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Akzent6">
    <w:name w:val="Grid Table 1 Light Accent 6"/>
    <w:basedOn w:val="NormaleTabelle"/>
    <w:uiPriority w:val="46"/>
    <w:rsid w:val="00F3127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2E45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cp:lastPrinted>2020-06-30T11:01:00Z</cp:lastPrinted>
  <dcterms:created xsi:type="dcterms:W3CDTF">2020-10-13T12:48:00Z</dcterms:created>
  <dcterms:modified xsi:type="dcterms:W3CDTF">2020-10-13T12:48:00Z</dcterms:modified>
</cp:coreProperties>
</file>